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12F13" w14:textId="5C83F127" w:rsidR="00AC0D01" w:rsidRPr="00F15915" w:rsidRDefault="00AC0D01" w:rsidP="00AC0D01">
      <w:pPr>
        <w:rPr>
          <w:rFonts w:ascii="Times New Roman" w:eastAsia="Helvetica Neue" w:hAnsi="Times New Roman" w:cs="Times New Roman"/>
          <w:b/>
          <w:bCs/>
          <w:sz w:val="24"/>
          <w:szCs w:val="24"/>
        </w:rPr>
      </w:pPr>
      <w:r w:rsidRPr="00F15915">
        <w:rPr>
          <w:rFonts w:ascii="Times New Roman" w:eastAsia="Helvetica Neue" w:hAnsi="Times New Roman" w:cs="Times New Roman"/>
          <w:b/>
          <w:bCs/>
          <w:sz w:val="24"/>
          <w:szCs w:val="24"/>
        </w:rPr>
        <w:t xml:space="preserve">Supplementary Table </w:t>
      </w:r>
      <w:r w:rsidR="00D54606">
        <w:rPr>
          <w:rFonts w:ascii="Times New Roman" w:eastAsia="Helvetica Neue" w:hAnsi="Times New Roman" w:cs="Times New Roman"/>
          <w:b/>
          <w:bCs/>
          <w:sz w:val="24"/>
          <w:szCs w:val="24"/>
        </w:rPr>
        <w:t>3</w:t>
      </w:r>
      <w:r w:rsidRPr="00F15915">
        <w:rPr>
          <w:rFonts w:ascii="Times New Roman" w:eastAsia="Helvetica Neue" w:hAnsi="Times New Roman" w:cs="Times New Roman"/>
          <w:b/>
          <w:bCs/>
          <w:sz w:val="24"/>
          <w:szCs w:val="24"/>
        </w:rPr>
        <w:t xml:space="preserve">: Demographic Differences </w:t>
      </w:r>
      <w:proofErr w:type="gramStart"/>
      <w:r w:rsidRPr="00F15915">
        <w:rPr>
          <w:rFonts w:ascii="Times New Roman" w:eastAsia="Helvetica Neue" w:hAnsi="Times New Roman" w:cs="Times New Roman"/>
          <w:b/>
          <w:bCs/>
          <w:sz w:val="24"/>
          <w:szCs w:val="24"/>
        </w:rPr>
        <w:t>Between</w:t>
      </w:r>
      <w:proofErr w:type="gramEnd"/>
      <w:r w:rsidRPr="00F15915">
        <w:rPr>
          <w:rFonts w:ascii="Times New Roman" w:eastAsia="Helvetica Neue" w:hAnsi="Times New Roman" w:cs="Times New Roman"/>
          <w:b/>
          <w:bCs/>
          <w:sz w:val="24"/>
          <w:szCs w:val="24"/>
        </w:rPr>
        <w:t xml:space="preserve"> Clusters</w:t>
      </w:r>
    </w:p>
    <w:p w14:paraId="1787F194" w14:textId="77777777" w:rsidR="00AC0D01" w:rsidRPr="00F15915" w:rsidRDefault="00AC0D01" w:rsidP="00AC0D01">
      <w:pPr>
        <w:rPr>
          <w:rFonts w:ascii="Times New Roman" w:eastAsia="Helvetica Neue" w:hAnsi="Times New Roman" w:cs="Times New Roman"/>
          <w:sz w:val="24"/>
          <w:szCs w:val="24"/>
        </w:rPr>
      </w:pPr>
    </w:p>
    <w:tbl>
      <w:tblPr>
        <w:tblW w:w="10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  <w:gridCol w:w="1500"/>
      </w:tblGrid>
      <w:tr w:rsidR="00F15915" w:rsidRPr="00F15915" w14:paraId="0E3B11BC" w14:textId="77777777" w:rsidTr="00042D8F">
        <w:trPr>
          <w:trHeight w:val="51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B700A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60F17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DCEEE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Overall</w:t>
            </w:r>
          </w:p>
          <w:p w14:paraId="030857AE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N = 102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8722B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Cluster 1</w:t>
            </w:r>
          </w:p>
          <w:p w14:paraId="2EE0D229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N = 32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B46F0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Cluster 2</w:t>
            </w:r>
          </w:p>
          <w:p w14:paraId="3A0D2913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N = 25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D871D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Cluster 3</w:t>
            </w:r>
          </w:p>
          <w:p w14:paraId="24651969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N = 44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C9B9F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P-value</w:t>
            </w:r>
          </w:p>
        </w:tc>
      </w:tr>
      <w:tr w:rsidR="00F15915" w:rsidRPr="00F15915" w14:paraId="471431A0" w14:textId="77777777" w:rsidTr="00042D8F">
        <w:trPr>
          <w:trHeight w:val="315"/>
        </w:trPr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40D27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Age, mean (SD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938F6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5.8 (11.4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AD3CA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6.2 (11.9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BBC7C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6.6 (11.0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AA6A7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5.0 (11.2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84B0F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0.153</w:t>
            </w:r>
          </w:p>
        </w:tc>
      </w:tr>
      <w:tr w:rsidR="00F15915" w:rsidRPr="00F15915" w14:paraId="2FE28C86" w14:textId="77777777" w:rsidTr="00042D8F">
        <w:trPr>
          <w:trHeight w:val="315"/>
        </w:trPr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0A349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Years in practice, mean (SD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51165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2.7 (10.8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91C7E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3.6 (11.2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6EE95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3.8 (10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B97AD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1.5 (10.6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6C7F9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0.005</w:t>
            </w:r>
          </w:p>
        </w:tc>
      </w:tr>
      <w:tr w:rsidR="00F15915" w:rsidRPr="00F15915" w14:paraId="1DA53EC1" w14:textId="77777777" w:rsidTr="00042D8F">
        <w:trPr>
          <w:trHeight w:val="315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5CE31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Region, n (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3FBA7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A04F1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6 (1.6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C7222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36170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6 (2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DCC6B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7 (1.6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810B1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&lt;0.001</w:t>
            </w:r>
          </w:p>
        </w:tc>
      </w:tr>
      <w:tr w:rsidR="00F15915" w:rsidRPr="00F15915" w14:paraId="1AD375A5" w14:textId="77777777" w:rsidTr="00042D8F">
        <w:trPr>
          <w:trHeight w:val="315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2D88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095D2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063D7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16 (11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3250B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1 (12.8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0ED17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56 (21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459E2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9 (4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8F45D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639699C9" w14:textId="77777777" w:rsidTr="00042D8F">
        <w:trPr>
          <w:trHeight w:val="315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4F6F6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301CC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8E56C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302 (29.5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632E1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68 (21.2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AC8FD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05 (40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D7749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29 (29.0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62282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1BAB97BD" w14:textId="77777777" w:rsidTr="00042D8F">
        <w:trPr>
          <w:trHeight w:val="315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69594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51545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DF558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564 (55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A25C8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205 (63.9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84A64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79 (30.6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AA4E9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280 (62.9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55C87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3CE54AE5" w14:textId="77777777" w:rsidTr="00042D8F">
        <w:trPr>
          <w:trHeight w:val="315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E855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5C0F9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Oceani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8DDDC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40CBF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9F4B2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D2D6C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4837E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262CBC10" w14:textId="77777777" w:rsidTr="00042D8F">
        <w:trPr>
          <w:trHeight w:val="315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1007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EB868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South Americ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53BC8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21 (2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344DE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5D0FE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9 (3.5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F59AA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9 (2.0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FD434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7A2141DE" w14:textId="77777777" w:rsidTr="00042D8F">
        <w:trPr>
          <w:trHeight w:val="51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77E3E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Practice setting, n (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2CE7C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Academic Hospit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87392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518 (50.6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65990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49 (46.4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6EBFD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22 (47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81A5B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247 (55.5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7FFE8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0.016</w:t>
            </w:r>
          </w:p>
        </w:tc>
      </w:tr>
      <w:tr w:rsidR="00F15915" w:rsidRPr="00F15915" w14:paraId="279B2B2E" w14:textId="77777777" w:rsidTr="00042D8F">
        <w:trPr>
          <w:trHeight w:val="945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D2A3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5B41F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Community or Private Non-Teaching Hospit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BDB3B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21 (11.8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65BB3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51 (15.9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89FD8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23 (8.9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8F5AF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7 (10.6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64113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2BF82D94" w14:textId="77777777" w:rsidTr="00042D8F">
        <w:trPr>
          <w:trHeight w:val="735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3CCF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D946A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Community or Private Teaching Hospit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3575C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265 (25.9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B4EBE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89 (27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8C590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76 (29.5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FE66C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00 (22.5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7B785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25435515" w14:textId="77777777" w:rsidTr="00042D8F">
        <w:trPr>
          <w:trHeight w:val="315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4C72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6AEC4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Military Hospit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B9110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5 (1.5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8D008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5 (1.6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185BE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4A4C2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7 (1.6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1A568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6755738D" w14:textId="77777777" w:rsidTr="00042D8F">
        <w:trPr>
          <w:trHeight w:val="51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3D95A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6198E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Public Access Hospit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F177B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00 (9.8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49AAE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26 (8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EEC9C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34 (13.2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80FFC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0 (9.0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A254A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7BE2D586" w14:textId="77777777" w:rsidTr="00042D8F">
        <w:trPr>
          <w:trHeight w:val="51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EE919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14E1C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Veterans Affairs Hospit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E3C79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2BF8D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B7D01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78813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C0C5A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2500526C" w14:textId="77777777" w:rsidTr="00042D8F">
        <w:trPr>
          <w:trHeight w:val="51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6670C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Practice size, n (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C0A75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00 and 500 bed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9EED6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21 (41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C7AC1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38 (43.0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E376C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00 (38.8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10711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83 (41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91966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0.001</w:t>
            </w:r>
          </w:p>
        </w:tc>
      </w:tr>
      <w:tr w:rsidR="00F15915" w:rsidRPr="00F15915" w14:paraId="3C69E7E0" w14:textId="77777777" w:rsidTr="00042D8F">
        <w:trPr>
          <w:trHeight w:val="51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6B016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DEDF8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Between 25 and 50 bed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F22DB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51 (14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8E447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51 (15.9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A64E4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55 (21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D444A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5 (10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18CF8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2320684E" w14:textId="77777777" w:rsidTr="00042D8F">
        <w:trPr>
          <w:trHeight w:val="51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157CA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1AAEF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Fewer than 25 bed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788C3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5 (4.4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676EF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6 (5.0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D7D59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4 (5.4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EA6F5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5 (3.4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7E6DC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175FBAE3" w14:textId="77777777" w:rsidTr="00042D8F">
        <w:trPr>
          <w:trHeight w:val="51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3EC5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ADB84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Greater than 500 bed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42986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07 (39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9D9F6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16 (36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B9BDD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89 (34.5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763E5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202 (45.4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036B6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37D425DF" w14:textId="77777777" w:rsidTr="00042D8F">
        <w:trPr>
          <w:trHeight w:val="315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156FA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Trainee status, n (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29DB8" w14:textId="77777777" w:rsidR="00AC0D01" w:rsidRPr="00F15915" w:rsidRDefault="00AC0D01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Traine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98113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65 (16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97896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7 (14.6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405A9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38 (14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9DED6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80 (18.0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6ABA9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0.363</w:t>
            </w:r>
          </w:p>
        </w:tc>
      </w:tr>
      <w:tr w:rsidR="00F15915" w:rsidRPr="00F15915" w14:paraId="4FD42D17" w14:textId="77777777" w:rsidTr="00042D8F">
        <w:trPr>
          <w:trHeight w:val="51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DADAF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D02F7" w14:textId="77777777" w:rsidR="00AC0D01" w:rsidRPr="00F15915" w:rsidRDefault="00AC0D01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Non-traine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7A940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859 (83.9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4EF30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274 (85.4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8F6B4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220 (85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D314E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365 (82.0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955F9" w14:textId="77777777" w:rsidR="00AC0D01" w:rsidRPr="00F15915" w:rsidRDefault="00AC0D01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15" w:rsidRPr="00F15915" w14:paraId="074956EF" w14:textId="77777777" w:rsidTr="00042D8F">
        <w:trPr>
          <w:trHeight w:val="315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299F5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Leadership status, n (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9143C" w14:textId="77777777" w:rsidR="00AC0D01" w:rsidRPr="00F15915" w:rsidRDefault="00AC0D01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A1F88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402 (39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88729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29 (40.2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6192C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18 (45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06868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55 (34.8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212D5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0.016</w:t>
            </w:r>
          </w:p>
        </w:tc>
      </w:tr>
      <w:tr w:rsidR="00F15915" w:rsidRPr="00F15915" w14:paraId="34AD8978" w14:textId="77777777" w:rsidTr="00042D8F">
        <w:trPr>
          <w:trHeight w:val="315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8CDB1" w14:textId="77777777" w:rsidR="00AC0D01" w:rsidRPr="00F15915" w:rsidRDefault="00AC0D01" w:rsidP="00042D8F">
            <w:pPr>
              <w:widowControl w:val="0"/>
              <w:rPr>
                <w:rFonts w:ascii="Times New Roman" w:eastAsia="Helvetica Neue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7C1FD" w14:textId="77777777" w:rsidR="00AC0D01" w:rsidRPr="00F15915" w:rsidRDefault="00AC0D01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Non-leadershi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9D3B7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622 (60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BCDED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92 (59.8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7CAA7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140 (54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63313" w14:textId="77777777" w:rsidR="00AC0D01" w:rsidRPr="00F15915" w:rsidRDefault="00AC0D01" w:rsidP="00042D8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915">
              <w:rPr>
                <w:rFonts w:ascii="Times New Roman" w:eastAsia="Helvetica Neue" w:hAnsi="Times New Roman" w:cs="Times New Roman"/>
                <w:sz w:val="24"/>
                <w:szCs w:val="24"/>
              </w:rPr>
              <w:t>290 (65.2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2218B" w14:textId="77777777" w:rsidR="00AC0D01" w:rsidRPr="00F15915" w:rsidRDefault="00AC0D01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7F8E60" w14:textId="17386E51" w:rsidR="00AC0D01" w:rsidRPr="00F15915" w:rsidRDefault="00AC0D01" w:rsidP="00AC0D01">
      <w:pPr>
        <w:rPr>
          <w:rFonts w:ascii="Times New Roman" w:eastAsia="Helvetica Neue" w:hAnsi="Times New Roman" w:cs="Times New Roman"/>
          <w:sz w:val="24"/>
          <w:szCs w:val="24"/>
        </w:rPr>
      </w:pPr>
      <w:r w:rsidRPr="00F15915">
        <w:rPr>
          <w:rFonts w:ascii="Times New Roman" w:eastAsia="Helvetica Neue" w:hAnsi="Times New Roman" w:cs="Times New Roman"/>
          <w:b/>
          <w:sz w:val="24"/>
          <w:szCs w:val="24"/>
        </w:rPr>
        <w:t xml:space="preserve">Supplementary Table </w:t>
      </w:r>
      <w:r w:rsidR="00D54606">
        <w:rPr>
          <w:rFonts w:ascii="Times New Roman" w:eastAsia="Helvetica Neue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F15915">
        <w:rPr>
          <w:rFonts w:ascii="Times New Roman" w:eastAsia="Helvetica Neue" w:hAnsi="Times New Roman" w:cs="Times New Roman"/>
          <w:b/>
          <w:sz w:val="24"/>
          <w:szCs w:val="24"/>
        </w:rPr>
        <w:t xml:space="preserve">. </w:t>
      </w:r>
      <w:r w:rsidRPr="00F15915">
        <w:rPr>
          <w:rFonts w:ascii="Times New Roman" w:eastAsia="Helvetica Neue" w:hAnsi="Times New Roman" w:cs="Times New Roman"/>
          <w:sz w:val="24"/>
          <w:szCs w:val="24"/>
        </w:rPr>
        <w:t>Comparative Overview of Demographic Characteristics Across Identified Clusters</w:t>
      </w:r>
    </w:p>
    <w:p w14:paraId="416C81AD" w14:textId="77777777" w:rsidR="00E17855" w:rsidRPr="00F15915" w:rsidRDefault="00E17855" w:rsidP="00AC0D01"/>
    <w:sectPr w:rsidR="00E17855" w:rsidRPr="00F15915" w:rsidSect="00EA49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E14"/>
    <w:rsid w:val="002769BB"/>
    <w:rsid w:val="00304377"/>
    <w:rsid w:val="00603B3F"/>
    <w:rsid w:val="00827614"/>
    <w:rsid w:val="008D5330"/>
    <w:rsid w:val="009A4EF9"/>
    <w:rsid w:val="00A96E14"/>
    <w:rsid w:val="00AC0D01"/>
    <w:rsid w:val="00B94DD8"/>
    <w:rsid w:val="00D54606"/>
    <w:rsid w:val="00E17855"/>
    <w:rsid w:val="00EA49CE"/>
    <w:rsid w:val="00F1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99008"/>
  <w15:chartTrackingRefBased/>
  <w15:docId w15:val="{09C096D9-C052-344A-9EEE-31C79426B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E1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E1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E1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E1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E1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E1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E1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E1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E1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E1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E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E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E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E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E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E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E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E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E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E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96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E1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96E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E1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96E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E14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A96E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E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E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E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 Sathe</dc:creator>
  <cp:keywords/>
  <dc:description/>
  <cp:lastModifiedBy>Mohammed Lafeer Mohammed</cp:lastModifiedBy>
  <cp:revision>4</cp:revision>
  <dcterms:created xsi:type="dcterms:W3CDTF">2024-04-28T19:36:00Z</dcterms:created>
  <dcterms:modified xsi:type="dcterms:W3CDTF">2024-08-05T04:45:00Z</dcterms:modified>
</cp:coreProperties>
</file>